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027D1" w14:textId="3F2DF6DD" w:rsidR="00C91242" w:rsidRPr="00140136" w:rsidRDefault="00C432E9" w:rsidP="00140136">
      <w:pPr>
        <w:rPr>
          <w:sz w:val="22"/>
        </w:rPr>
      </w:pPr>
      <w:r w:rsidRPr="00140136">
        <w:rPr>
          <w:rFonts w:ascii="Times New Roman" w:hAnsi="Times New Roman" w:cs="Times New Roman"/>
          <w:b/>
          <w:bCs/>
          <w:sz w:val="22"/>
        </w:rPr>
        <w:t xml:space="preserve">S3 </w:t>
      </w:r>
      <w:r w:rsidR="00FB68AD" w:rsidRPr="00140136">
        <w:rPr>
          <w:rFonts w:ascii="Times New Roman" w:hAnsi="Times New Roman" w:cs="Times New Roman"/>
          <w:b/>
          <w:bCs/>
          <w:sz w:val="22"/>
        </w:rPr>
        <w:t>Table</w:t>
      </w:r>
      <w:r w:rsidRPr="00140136">
        <w:rPr>
          <w:rFonts w:ascii="Times New Roman" w:hAnsi="Times New Roman" w:cs="Times New Roman"/>
          <w:b/>
          <w:bCs/>
          <w:sz w:val="22"/>
        </w:rPr>
        <w:t>.</w:t>
      </w:r>
      <w:r w:rsidR="00140136" w:rsidRPr="00140136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bookmarkStart w:id="0" w:name="_Hlk179627111"/>
      <w:r w:rsidR="00140136" w:rsidRPr="00140136">
        <w:rPr>
          <w:rFonts w:ascii="Times New Roman" w:hAnsi="Times New Roman" w:cs="Times New Roman"/>
          <w:b/>
          <w:bCs/>
          <w:sz w:val="22"/>
        </w:rPr>
        <w:t>Changes in the chromatin configuration during IVM of rat oocytes with the cNSN configuration.</w:t>
      </w:r>
      <w:r w:rsidR="00140136" w:rsidRPr="00140136">
        <w:rPr>
          <w:rFonts w:ascii="Times New Roman" w:hAnsi="Times New Roman" w:cs="Times New Roman"/>
          <w:sz w:val="22"/>
        </w:rPr>
        <w:t xml:space="preserve"> GVBD: germinal vesicle breakdown, IVM: in vitro maturation. All other abbreviations are as listed in Table 1. </w:t>
      </w:r>
      <w:r w:rsidR="00140136" w:rsidRPr="00140136">
        <w:rPr>
          <w:rFonts w:ascii="Times New Roman" w:hAnsi="Times New Roman" w:cs="Times New Roman"/>
          <w:sz w:val="22"/>
          <w:vertAlign w:val="superscript"/>
        </w:rPr>
        <w:t>a–q</w:t>
      </w:r>
      <w:r w:rsidR="00140136" w:rsidRPr="00140136">
        <w:rPr>
          <w:rFonts w:ascii="Times New Roman" w:hAnsi="Times New Roman" w:cs="Times New Roman"/>
          <w:sz w:val="22"/>
        </w:rPr>
        <w:t>: There are significant differences between items with different letters in the same column (P &lt; 0.05). Each treatment was replicated 3–4 times, and each replicate included approximately 15 COCs.</w:t>
      </w:r>
      <w:bookmarkEnd w:id="0"/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413"/>
        <w:gridCol w:w="1104"/>
        <w:gridCol w:w="1550"/>
        <w:gridCol w:w="1483"/>
        <w:gridCol w:w="1628"/>
        <w:gridCol w:w="1776"/>
        <w:gridCol w:w="1628"/>
        <w:gridCol w:w="1625"/>
        <w:gridCol w:w="1489"/>
      </w:tblGrid>
      <w:tr w:rsidR="00140136" w:rsidRPr="00CD7B26" w14:paraId="7A90AFEF" w14:textId="77777777" w:rsidTr="00CD7B26">
        <w:tc>
          <w:tcPr>
            <w:tcW w:w="4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E6ED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Culture time (h)</w:t>
            </w:r>
          </w:p>
        </w:tc>
        <w:tc>
          <w:tcPr>
            <w:tcW w:w="544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E46B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Number of oocytes</w:t>
            </w:r>
          </w:p>
        </w:tc>
        <w:tc>
          <w:tcPr>
            <w:tcW w:w="401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B4E1D" w14:textId="77777777" w:rsidR="00140136" w:rsidRPr="00CD7B26" w:rsidRDefault="00140136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Proportion of oocytes with each chromatin configuration (%)</w:t>
            </w:r>
          </w:p>
        </w:tc>
      </w:tr>
      <w:tr w:rsidR="00140136" w:rsidRPr="00CD7B26" w14:paraId="770298EB" w14:textId="77777777" w:rsidTr="00CD7B26">
        <w:trPr>
          <w:trHeight w:val="90"/>
        </w:trPr>
        <w:tc>
          <w:tcPr>
            <w:tcW w:w="44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A5844" w14:textId="77777777" w:rsidR="00140136" w:rsidRPr="00CD7B26" w:rsidRDefault="00140136" w:rsidP="0014013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8E6AB" w14:textId="77777777" w:rsidR="00140136" w:rsidRPr="00CD7B26" w:rsidRDefault="00140136" w:rsidP="0014013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6104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cNSN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B4BB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pNSN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354E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pSN-1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C59E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SN-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22A7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cSN-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4FE5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SN-2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F007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GVBD</w:t>
            </w:r>
          </w:p>
        </w:tc>
      </w:tr>
      <w:tr w:rsidR="00140136" w:rsidRPr="00CD7B26" w14:paraId="2FE70E9E" w14:textId="77777777" w:rsidTr="00CD7B26"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1639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640D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25FA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0.23 ± 2.43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C8AE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9.77 ± 2.43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A3FE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13A7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B87C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5696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A136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2B0EF6B4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87FB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2B871C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8F211D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4.27 ± 3.33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9A385E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0.90 ± 1.9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154D83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6.55 ± 0.97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EF6B19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8.28 ± 0.49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9077C8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F41AB0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54BE14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49D3779F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B25E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48A69A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D034DC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5.71 ± 1.19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2CBDB0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7.94 ± 1.04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19D9E0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6.83 ± 0.16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6C4B5F5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9.52 ± 0.48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385470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B03AFC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77AB73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2DA8A3BE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0E2E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72DB77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FE3701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3504733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2.24 ± 1.31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9C83A6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0.25 ± 1.07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17486A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7.51 ± 0.89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E5FD38C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D4371E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F74C4A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533614F7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E738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EC31B8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E02B0F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84C387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0.43 ± 2.2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F20135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0.40 ± 0.59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C91C04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9.17 ± 1.68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E8B1473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89C6EB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4516FA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49B15CC9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F2EC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34198F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6957F43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040172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5.63 ± 2.72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5C485D5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4.14 ± 1.76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F4F40B5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4.17 ± 1.33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E720AD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.06 ± 0.42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8169E9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6CEE19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6A2A32E2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1595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A0C718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A6B767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7ABD4A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1.17 ± 1.76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60A9B7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5.04 ± 1.71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FFBA51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6.23 ± 0.24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3F909F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7.56 ± 0.48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3FF514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4DE95EC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5D397741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EF21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CCB904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86B38A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46858D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.07 ± 0.15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22546E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2.35 ± 1.22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B1F316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0.11 ± 1.98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6B698C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3.47 ± 1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60EEC45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58AE9D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014A07E5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0E18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6F843D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D4E91F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A42FC15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6CDB0E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2.03 ± 0.74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C098BA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1.95 ± 1.11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540575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6.02 ± 0.37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064A41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FF7D243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3E55767D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D8E7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8EF66D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34A066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9E3DAE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550DE8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9.11 ± 1.33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A76A7F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4.31 ± 2.97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516289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6.58 ± 1.65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E1FE08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7F5735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545A1F59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F7C9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A4C7FC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3CDFE8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0AA851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8BFB8F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1.53 ± 1.05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E27A2C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8.90 ± 0.61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19BF42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9.57 ± 1.01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g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6F313F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651348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07D447AC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18B8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F0266A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A27E4E3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784AD5C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7FB748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7.41 ± 0.94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4B2D55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1.98 ± 0.66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BAEF9B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0.61 ± 0.81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2AFBC05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ACD0F6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045677C2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E4AE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61B78D3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6F6FD75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C66644C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F227593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2.90 ± 0.94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8056A9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5.88 ± 0.79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2D5C7F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1.22 ± 0.65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E661F2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EC6311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50AEDC18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D01A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374412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DF4297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AE7B23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5ABD43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7.56 ± 0.48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BF9610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7.52 ± 0.85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90D217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4.92 ± 1.04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7C9A1B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D4E520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1CCC619A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E6BF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8C0EE7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C896895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E7DE0B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E21A17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B3D4BA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5.06 ± 2.54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98BCFDC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4.94 ± 2.54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3B1F96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DB8922C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0B6BFD70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90C9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6F4C6D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77BD7C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510D7D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234121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2A6D9C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8.71 ± 1.54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5FE07B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1.29 ± 1.54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D7A5EC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A91EE33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55F4D122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65C2C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86ADD73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6BE59F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F8E6D1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5FBD7B5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98F181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6.13 ± 1.94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19CF6D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3.87 ± 1.94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DB56115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25A1C1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422D5391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7EE5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74EE95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95AFD8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2BE24F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39C5B7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06EA2C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5.32 ± 1.23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F667F8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4.68 ± 1.23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A367D5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7722CCC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61AAE4B4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BCA2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3B60F6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A79E43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1341CB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73E8E6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5EA74F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3.84 ± 0.32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E95F64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6.16 ± 0.32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A15033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32A1D1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2B14B06E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4B61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9997A7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FFD4F8C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3E19FE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1C02613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38199D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8.14 ± 0.32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DF7BF5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1.86 ± 0.32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475796C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9C0233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50B45276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13A8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6F06E8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0CDA83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CBBC23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A1594B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8F6EBD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4.90 ± 0.88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3C1D21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5.10 ± 0.88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DA5D7C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E52FCAC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13FC3A02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C5C0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AF22B6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777686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AEE1A4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B72F93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4CFDAF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1.44 ± 1.13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5103F13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8.56 ± 1.13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B5093B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D3FCF2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46A7028F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A22FC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D2D099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3D5E33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F7A640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55C89C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A1F8A3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5.72 ± 1.02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70531E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74.28 ± 1.02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D59067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B5929D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2D4D2E0C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9FF8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06D37E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907ADC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6A1AE7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3AECD8C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4101DD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0.31 ± 1.37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954D05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8.56 ± 1.13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5C9654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1.13 ± 0.36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A3F668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398AAD9A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C568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9BF6C0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FA0283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E34114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E87092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D77513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3.10 ± 0.6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573BDB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3.10 ± 0.6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440FBC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3.80 ± 1.19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C08D2C5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238DA594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2C53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EC4816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3A555F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8E0914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A31CD0C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3941C3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8.70 ± 0.22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40ABE6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2.02 ± 0.76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B36274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9.28 ± 0.72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78E277C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05B7EB61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5D70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CE75DE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30ADE8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308D3C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4B1BCE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1A9DA6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C2CFA2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5.93 ± 1.39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486C992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64.07 ± 1.39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1EFC07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1C062674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DA0A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A99449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4EA375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859EB8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CAE9675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0CEC13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6D8775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8.30 ± 1.07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966016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71.70 ± 1.07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951390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31E6374D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DE03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0909BE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6B94CD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DC60490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0A9D91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EF9F37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5FEDBB9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20.31 ± 1.37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D4035D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79.69 ± 1.37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35DD5F7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0BB2D121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4654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00D581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AFA20C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8C8871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FF3C03E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522F585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931D7D8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7.87 ± 0.62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fg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8323BD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82.13 ± 0.62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A2F17D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6F17894E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D84A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FA7C8B3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2CB4B6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C196A9D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61BF6F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9DDDA6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F0FE973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4.66 ± 0.58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07BA05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85.34 ± 0.58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1C21E76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CD7B26" w14:paraId="100CE220" w14:textId="77777777" w:rsidTr="00CD7B26"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B5983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5F13F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4E51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4753A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1E073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C8654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A0361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12.04 ± 0.46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0894B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87.96 ± 0.46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FA8D5" w14:textId="77777777" w:rsidR="00140136" w:rsidRPr="00CD7B26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B26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CD7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6B747363" w14:textId="77777777" w:rsidR="00C91242" w:rsidRDefault="00C91242" w:rsidP="00140136">
      <w:pPr>
        <w:widowControl/>
        <w:jc w:val="left"/>
      </w:pPr>
    </w:p>
    <w:sectPr w:rsidR="00C9124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6C076F" w14:textId="77777777" w:rsidR="005C2618" w:rsidRDefault="005C2618" w:rsidP="00BF2151">
      <w:r>
        <w:separator/>
      </w:r>
    </w:p>
  </w:endnote>
  <w:endnote w:type="continuationSeparator" w:id="0">
    <w:p w14:paraId="1CFC479A" w14:textId="77777777" w:rsidR="005C2618" w:rsidRDefault="005C2618" w:rsidP="00BF2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8E2978" w14:textId="77777777" w:rsidR="005C2618" w:rsidRDefault="005C2618" w:rsidP="00BF2151">
      <w:r>
        <w:separator/>
      </w:r>
    </w:p>
  </w:footnote>
  <w:footnote w:type="continuationSeparator" w:id="0">
    <w:p w14:paraId="0D998DA5" w14:textId="77777777" w:rsidR="005C2618" w:rsidRDefault="005C2618" w:rsidP="00BF2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720"/>
  <w:characterSpacingControl w:val="doNotCompress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AEE"/>
    <w:rsid w:val="00011647"/>
    <w:rsid w:val="00023848"/>
    <w:rsid w:val="00044724"/>
    <w:rsid w:val="00050E23"/>
    <w:rsid w:val="0005287A"/>
    <w:rsid w:val="0005628C"/>
    <w:rsid w:val="000651C0"/>
    <w:rsid w:val="0006537B"/>
    <w:rsid w:val="000A6C4E"/>
    <w:rsid w:val="000B2B37"/>
    <w:rsid w:val="000F4174"/>
    <w:rsid w:val="00102021"/>
    <w:rsid w:val="00133DFE"/>
    <w:rsid w:val="00140136"/>
    <w:rsid w:val="00141457"/>
    <w:rsid w:val="00171B17"/>
    <w:rsid w:val="00180C1A"/>
    <w:rsid w:val="001A58AA"/>
    <w:rsid w:val="001E477D"/>
    <w:rsid w:val="001E6DD0"/>
    <w:rsid w:val="001F020F"/>
    <w:rsid w:val="001F042A"/>
    <w:rsid w:val="001F1EEF"/>
    <w:rsid w:val="00200491"/>
    <w:rsid w:val="00201541"/>
    <w:rsid w:val="0020163F"/>
    <w:rsid w:val="00206214"/>
    <w:rsid w:val="00215BAB"/>
    <w:rsid w:val="00223BA4"/>
    <w:rsid w:val="0022748E"/>
    <w:rsid w:val="00227E58"/>
    <w:rsid w:val="00252759"/>
    <w:rsid w:val="002765F4"/>
    <w:rsid w:val="002774C1"/>
    <w:rsid w:val="00283720"/>
    <w:rsid w:val="00283E24"/>
    <w:rsid w:val="002925C0"/>
    <w:rsid w:val="002B279E"/>
    <w:rsid w:val="002B4EA0"/>
    <w:rsid w:val="002C67A8"/>
    <w:rsid w:val="00301DEC"/>
    <w:rsid w:val="00303E84"/>
    <w:rsid w:val="00312BB2"/>
    <w:rsid w:val="00325932"/>
    <w:rsid w:val="003325AA"/>
    <w:rsid w:val="00337913"/>
    <w:rsid w:val="003379EF"/>
    <w:rsid w:val="00351DF8"/>
    <w:rsid w:val="0037053A"/>
    <w:rsid w:val="0037169D"/>
    <w:rsid w:val="00375D97"/>
    <w:rsid w:val="00393724"/>
    <w:rsid w:val="003A20F2"/>
    <w:rsid w:val="003A494D"/>
    <w:rsid w:val="003B4900"/>
    <w:rsid w:val="003B4BF9"/>
    <w:rsid w:val="003B50BD"/>
    <w:rsid w:val="003C4022"/>
    <w:rsid w:val="003D300A"/>
    <w:rsid w:val="003E088A"/>
    <w:rsid w:val="00415780"/>
    <w:rsid w:val="004162FB"/>
    <w:rsid w:val="00416560"/>
    <w:rsid w:val="00416AB3"/>
    <w:rsid w:val="00417E1D"/>
    <w:rsid w:val="00436F08"/>
    <w:rsid w:val="004574FE"/>
    <w:rsid w:val="00471A78"/>
    <w:rsid w:val="0047673F"/>
    <w:rsid w:val="004803FF"/>
    <w:rsid w:val="00481BFE"/>
    <w:rsid w:val="00484E44"/>
    <w:rsid w:val="004941B1"/>
    <w:rsid w:val="00496B9E"/>
    <w:rsid w:val="004A1BB3"/>
    <w:rsid w:val="004A6F13"/>
    <w:rsid w:val="004C4CF1"/>
    <w:rsid w:val="004C77F4"/>
    <w:rsid w:val="004D0FA7"/>
    <w:rsid w:val="004D3C8A"/>
    <w:rsid w:val="004F2A06"/>
    <w:rsid w:val="004F66FF"/>
    <w:rsid w:val="0052254F"/>
    <w:rsid w:val="00546B86"/>
    <w:rsid w:val="0055134D"/>
    <w:rsid w:val="00564406"/>
    <w:rsid w:val="00564C9D"/>
    <w:rsid w:val="00581A57"/>
    <w:rsid w:val="005A01A7"/>
    <w:rsid w:val="005C2618"/>
    <w:rsid w:val="005C4CD1"/>
    <w:rsid w:val="005E4F36"/>
    <w:rsid w:val="005F2527"/>
    <w:rsid w:val="005F48E7"/>
    <w:rsid w:val="00621A03"/>
    <w:rsid w:val="006260A6"/>
    <w:rsid w:val="00637A7A"/>
    <w:rsid w:val="0064668F"/>
    <w:rsid w:val="00650758"/>
    <w:rsid w:val="00655B38"/>
    <w:rsid w:val="00672E31"/>
    <w:rsid w:val="00673CBF"/>
    <w:rsid w:val="0068158A"/>
    <w:rsid w:val="00681AF9"/>
    <w:rsid w:val="006B00C8"/>
    <w:rsid w:val="006B6AEE"/>
    <w:rsid w:val="006E30EF"/>
    <w:rsid w:val="006F5AE0"/>
    <w:rsid w:val="00710C74"/>
    <w:rsid w:val="0072610E"/>
    <w:rsid w:val="00754622"/>
    <w:rsid w:val="0078590D"/>
    <w:rsid w:val="007D246C"/>
    <w:rsid w:val="007E1B4D"/>
    <w:rsid w:val="007E32F1"/>
    <w:rsid w:val="007F5BF2"/>
    <w:rsid w:val="00803DED"/>
    <w:rsid w:val="0081302E"/>
    <w:rsid w:val="0082629F"/>
    <w:rsid w:val="00830437"/>
    <w:rsid w:val="008614D6"/>
    <w:rsid w:val="008761C8"/>
    <w:rsid w:val="00896420"/>
    <w:rsid w:val="008974F8"/>
    <w:rsid w:val="008A1397"/>
    <w:rsid w:val="008A40F4"/>
    <w:rsid w:val="008B68EE"/>
    <w:rsid w:val="008C0067"/>
    <w:rsid w:val="008C1493"/>
    <w:rsid w:val="008F0A55"/>
    <w:rsid w:val="00910E02"/>
    <w:rsid w:val="00917FA6"/>
    <w:rsid w:val="00975FD4"/>
    <w:rsid w:val="0098080A"/>
    <w:rsid w:val="00986428"/>
    <w:rsid w:val="009A48BC"/>
    <w:rsid w:val="009A5732"/>
    <w:rsid w:val="009B061E"/>
    <w:rsid w:val="009B2C3A"/>
    <w:rsid w:val="009C21C3"/>
    <w:rsid w:val="009C30EE"/>
    <w:rsid w:val="009C582A"/>
    <w:rsid w:val="009D53B4"/>
    <w:rsid w:val="009E71A9"/>
    <w:rsid w:val="00A0013E"/>
    <w:rsid w:val="00A057DC"/>
    <w:rsid w:val="00A317A9"/>
    <w:rsid w:val="00A34194"/>
    <w:rsid w:val="00A41757"/>
    <w:rsid w:val="00A53CCF"/>
    <w:rsid w:val="00A92579"/>
    <w:rsid w:val="00A92C82"/>
    <w:rsid w:val="00AA04C7"/>
    <w:rsid w:val="00AE2128"/>
    <w:rsid w:val="00AE3561"/>
    <w:rsid w:val="00B0357E"/>
    <w:rsid w:val="00B14120"/>
    <w:rsid w:val="00B32BE8"/>
    <w:rsid w:val="00B42604"/>
    <w:rsid w:val="00B515ED"/>
    <w:rsid w:val="00B56667"/>
    <w:rsid w:val="00B62167"/>
    <w:rsid w:val="00B92CB5"/>
    <w:rsid w:val="00BA40E1"/>
    <w:rsid w:val="00BC75A9"/>
    <w:rsid w:val="00BD2B48"/>
    <w:rsid w:val="00BD7367"/>
    <w:rsid w:val="00BE2DEC"/>
    <w:rsid w:val="00BF05AE"/>
    <w:rsid w:val="00BF2151"/>
    <w:rsid w:val="00C06719"/>
    <w:rsid w:val="00C26A3E"/>
    <w:rsid w:val="00C41245"/>
    <w:rsid w:val="00C432E9"/>
    <w:rsid w:val="00C77319"/>
    <w:rsid w:val="00C809E1"/>
    <w:rsid w:val="00C82D3D"/>
    <w:rsid w:val="00C83E6D"/>
    <w:rsid w:val="00C90D1C"/>
    <w:rsid w:val="00C91242"/>
    <w:rsid w:val="00C9286A"/>
    <w:rsid w:val="00CB561C"/>
    <w:rsid w:val="00CC7607"/>
    <w:rsid w:val="00CD7B26"/>
    <w:rsid w:val="00CE1901"/>
    <w:rsid w:val="00D14427"/>
    <w:rsid w:val="00D17DB9"/>
    <w:rsid w:val="00D236BF"/>
    <w:rsid w:val="00D35614"/>
    <w:rsid w:val="00D429B7"/>
    <w:rsid w:val="00D510C6"/>
    <w:rsid w:val="00D625EC"/>
    <w:rsid w:val="00D6629D"/>
    <w:rsid w:val="00D8284E"/>
    <w:rsid w:val="00D82D1C"/>
    <w:rsid w:val="00D938F3"/>
    <w:rsid w:val="00DA3582"/>
    <w:rsid w:val="00DC49DA"/>
    <w:rsid w:val="00DE7875"/>
    <w:rsid w:val="00DF152B"/>
    <w:rsid w:val="00DF2671"/>
    <w:rsid w:val="00E24CA9"/>
    <w:rsid w:val="00E32E21"/>
    <w:rsid w:val="00E548A7"/>
    <w:rsid w:val="00E7607B"/>
    <w:rsid w:val="00E77F17"/>
    <w:rsid w:val="00E81B4D"/>
    <w:rsid w:val="00EA07EA"/>
    <w:rsid w:val="00EA7384"/>
    <w:rsid w:val="00EB1400"/>
    <w:rsid w:val="00EC77DE"/>
    <w:rsid w:val="00ED2628"/>
    <w:rsid w:val="00EE1AFC"/>
    <w:rsid w:val="00EE5802"/>
    <w:rsid w:val="00F040E8"/>
    <w:rsid w:val="00F04BCF"/>
    <w:rsid w:val="00F367C6"/>
    <w:rsid w:val="00F36F17"/>
    <w:rsid w:val="00F4494F"/>
    <w:rsid w:val="00F63EDB"/>
    <w:rsid w:val="00F65880"/>
    <w:rsid w:val="00F86516"/>
    <w:rsid w:val="00FB68AD"/>
    <w:rsid w:val="00FC06FC"/>
    <w:rsid w:val="6BBCB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18C076E"/>
  <w15:docId w15:val="{4F1DBD50-1614-6E4D-8B09-C237F5A8E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table" w:styleId="a5">
    <w:name w:val="Table Grid"/>
    <w:basedOn w:val="a1"/>
    <w:uiPriority w:val="59"/>
    <w:qFormat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character" w:styleId="a6">
    <w:name w:val="annotation reference"/>
    <w:basedOn w:val="a0"/>
    <w:uiPriority w:val="99"/>
    <w:semiHidden/>
    <w:unhideWhenUsed/>
    <w:rsid w:val="00C432E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432E9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C432E9"/>
    <w:rPr>
      <w:rFonts w:eastAsiaTheme="minorEastAsia"/>
      <w:kern w:val="2"/>
      <w:lang w:val="en-US" w:eastAsia="zh-C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432E9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432E9"/>
    <w:rPr>
      <w:rFonts w:eastAsiaTheme="minorEastAsia"/>
      <w:b/>
      <w:bCs/>
      <w:kern w:val="2"/>
      <w:lang w:val="en-US" w:eastAsia="zh-CN"/>
    </w:rPr>
  </w:style>
  <w:style w:type="paragraph" w:styleId="ab">
    <w:name w:val="Revision"/>
    <w:hidden/>
    <w:uiPriority w:val="99"/>
    <w:semiHidden/>
    <w:rsid w:val="00DC49DA"/>
    <w:rPr>
      <w:rFonts w:eastAsiaTheme="minorEastAsia"/>
      <w:kern w:val="2"/>
      <w:sz w:val="21"/>
      <w:szCs w:val="22"/>
      <w:lang w:val="en-US" w:eastAsia="zh-CN"/>
    </w:rPr>
  </w:style>
  <w:style w:type="paragraph" w:styleId="ac">
    <w:name w:val="header"/>
    <w:basedOn w:val="a"/>
    <w:link w:val="ad"/>
    <w:uiPriority w:val="99"/>
    <w:unhideWhenUsed/>
    <w:rsid w:val="00BF21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  <w:style w:type="paragraph" w:styleId="ae">
    <w:name w:val="footer"/>
    <w:basedOn w:val="a"/>
    <w:link w:val="af"/>
    <w:uiPriority w:val="99"/>
    <w:unhideWhenUsed/>
    <w:rsid w:val="00BF2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7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or</Company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3</cp:revision>
  <dcterms:created xsi:type="dcterms:W3CDTF">2024-10-12T04:11:00Z</dcterms:created>
  <dcterms:modified xsi:type="dcterms:W3CDTF">2024-10-12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2E3F727C5572441CCE1E0066F577036B_42</vt:lpwstr>
  </property>
  <property fmtid="{D5CDD505-2E9C-101B-9397-08002B2CF9AE}" pid="4" name="GrammarlyDocumentId">
    <vt:lpwstr>a2bcfc27005712d352f864c600b5cfbe502b46a6d402dca2a5b0bd68cd6630c6</vt:lpwstr>
  </property>
</Properties>
</file>